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60A467" w14:textId="77777777" w:rsidR="00E81E4A" w:rsidRDefault="00E81E4A">
      <w:pPr>
        <w:rPr>
          <w:rFonts w:ascii="Gill Sans MT" w:hAnsi="Gill Sans MT"/>
          <w:sz w:val="28"/>
          <w:szCs w:val="28"/>
        </w:rPr>
      </w:pPr>
    </w:p>
    <w:p w14:paraId="59D182B6" w14:textId="3DC6E500" w:rsidR="004121EB" w:rsidRPr="004121EB" w:rsidRDefault="00E81E4A" w:rsidP="00D83FAE">
      <w:pPr>
        <w:rPr>
          <w:rFonts w:ascii="Gill Sans MT" w:hAnsi="Gill Sans MT"/>
        </w:rPr>
      </w:pPr>
      <w:r>
        <w:rPr>
          <w:rFonts w:ascii="Gill Sans MT" w:hAnsi="Gill Sans MT"/>
          <w:b/>
        </w:rPr>
        <w:t xml:space="preserve">Supplemental Table </w:t>
      </w:r>
      <w:r w:rsidR="00E307B5">
        <w:rPr>
          <w:rFonts w:ascii="Gill Sans MT" w:hAnsi="Gill Sans MT"/>
          <w:b/>
        </w:rPr>
        <w:t>1</w:t>
      </w:r>
      <w:r w:rsidR="00841329" w:rsidRPr="00841329">
        <w:rPr>
          <w:rFonts w:ascii="Gill Sans MT" w:hAnsi="Gill Sans MT"/>
        </w:rPr>
        <w:t>. Site-specific Multivariate Logistic Regression of risk factors</w:t>
      </w:r>
      <w:r w:rsidR="00E33976">
        <w:rPr>
          <w:rFonts w:ascii="Gill Sans MT" w:hAnsi="Gill Sans MT"/>
        </w:rPr>
        <w:t xml:space="preserve"> for </w:t>
      </w:r>
      <w:r w:rsidR="00E33976" w:rsidRPr="00402011">
        <w:rPr>
          <w:rFonts w:ascii="Gill Sans MT" w:hAnsi="Gill Sans MT"/>
          <w:i/>
        </w:rPr>
        <w:t xml:space="preserve">Cryptosporidium </w:t>
      </w:r>
      <w:r w:rsidR="00E33976">
        <w:rPr>
          <w:rFonts w:ascii="Gill Sans MT" w:hAnsi="Gill Sans MT"/>
        </w:rPr>
        <w:t xml:space="preserve">infection during the first 24 months of life. </w:t>
      </w:r>
    </w:p>
    <w:tbl>
      <w:tblPr>
        <w:tblStyle w:val="LightShading"/>
        <w:tblW w:w="9995" w:type="dxa"/>
        <w:tblInd w:w="-365" w:type="dxa"/>
        <w:tblBorders>
          <w:top w:val="none" w:sz="0" w:space="0" w:color="auto"/>
          <w:bottom w:val="none" w:sz="0" w:space="0" w:color="auto"/>
        </w:tblBorders>
        <w:tblLayout w:type="fixed"/>
        <w:tblLook w:val="0480" w:firstRow="0" w:lastRow="0" w:firstColumn="1" w:lastColumn="0" w:noHBand="0" w:noVBand="1"/>
      </w:tblPr>
      <w:tblGrid>
        <w:gridCol w:w="1533"/>
        <w:gridCol w:w="1164"/>
        <w:gridCol w:w="1169"/>
        <w:gridCol w:w="1170"/>
        <w:gridCol w:w="1170"/>
        <w:gridCol w:w="1170"/>
        <w:gridCol w:w="1260"/>
        <w:gridCol w:w="1320"/>
        <w:gridCol w:w="39"/>
      </w:tblGrid>
      <w:tr w:rsidR="00285B53" w:rsidRPr="008D4770" w14:paraId="1CD89224" w14:textId="77777777" w:rsidTr="00E4161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" w:type="dxa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vMerge w:val="restart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02B864B" w14:textId="77777777" w:rsidR="00285B53" w:rsidRPr="008D4770" w:rsidRDefault="00285B53" w:rsidP="007707C4">
            <w:pPr>
              <w:ind w:left="51"/>
              <w:rPr>
                <w:rFonts w:ascii="Gill Sans MT" w:eastAsia="MS Mincho" w:hAnsi="Gill Sans MT" w:cs="Gill Sans"/>
                <w:sz w:val="16"/>
                <w:szCs w:val="16"/>
              </w:rPr>
            </w:pPr>
          </w:p>
          <w:p w14:paraId="30CBCBAE" w14:textId="77777777" w:rsidR="00285B53" w:rsidRPr="008D4770" w:rsidRDefault="00285B53" w:rsidP="007707C4">
            <w:pPr>
              <w:rPr>
                <w:rFonts w:ascii="Gill Sans MT" w:eastAsia="MS Mincho" w:hAnsi="Gill Sans MT" w:cs="Gill Sans"/>
                <w:sz w:val="16"/>
                <w:szCs w:val="16"/>
              </w:rPr>
            </w:pPr>
          </w:p>
          <w:p w14:paraId="1551A349" w14:textId="77777777" w:rsidR="00285B53" w:rsidRPr="008D4770" w:rsidRDefault="00285B53" w:rsidP="007707C4">
            <w:pPr>
              <w:rPr>
                <w:rFonts w:ascii="Gill Sans MT" w:eastAsia="MS Mincho" w:hAnsi="Gill Sans MT" w:cs="Gill Sans"/>
                <w:sz w:val="20"/>
                <w:szCs w:val="20"/>
              </w:rPr>
            </w:pPr>
            <w:r w:rsidRPr="008D4770">
              <w:rPr>
                <w:rFonts w:ascii="Gill Sans MT" w:eastAsia="MS Mincho" w:hAnsi="Gill Sans MT" w:cs="Gill Sans"/>
                <w:sz w:val="20"/>
                <w:szCs w:val="20"/>
              </w:rPr>
              <w:t>Risk Factors</w:t>
            </w:r>
          </w:p>
        </w:tc>
        <w:tc>
          <w:tcPr>
            <w:tcW w:w="1164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7F1EF86" w14:textId="77777777" w:rsidR="00285B53" w:rsidRPr="008D4770" w:rsidRDefault="00285B53" w:rsidP="007707C4">
            <w:pPr>
              <w:ind w:left="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" w:eastAsia="MS Mincho" w:hAnsi="Gill Sans" w:cs="Gill Sans" w:hint="eastAsia"/>
                <w:b/>
                <w:bCs/>
                <w:sz w:val="16"/>
                <w:szCs w:val="16"/>
              </w:rPr>
            </w:pPr>
          </w:p>
        </w:tc>
        <w:tc>
          <w:tcPr>
            <w:tcW w:w="7259" w:type="dxa"/>
            <w:gridSpan w:val="6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77ED6E0" w14:textId="77777777" w:rsidR="00285B53" w:rsidRPr="008D4770" w:rsidRDefault="00285B53" w:rsidP="007707C4">
            <w:pPr>
              <w:ind w:left="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" w:eastAsia="MS Mincho" w:hAnsi="Gill Sans" w:cs="Gill Sans" w:hint="eastAsia"/>
                <w:b/>
                <w:bCs/>
                <w:sz w:val="18"/>
                <w:szCs w:val="18"/>
              </w:rPr>
            </w:pPr>
          </w:p>
          <w:p w14:paraId="78061821" w14:textId="77777777" w:rsidR="00285B53" w:rsidRPr="008D4770" w:rsidRDefault="00285B53" w:rsidP="00770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" w:eastAsia="MS Mincho" w:hAnsi="Gill Sans" w:cs="Gill Sans" w:hint="eastAsia"/>
                <w:b/>
                <w:bCs/>
                <w:sz w:val="16"/>
                <w:szCs w:val="16"/>
              </w:rPr>
            </w:pPr>
            <w:r w:rsidRPr="008D4770">
              <w:rPr>
                <w:rFonts w:ascii="Gill Sans" w:eastAsia="MS Mincho" w:hAnsi="Gill Sans" w:cs="Gill Sans"/>
                <w:b/>
                <w:bCs/>
                <w:sz w:val="18"/>
                <w:szCs w:val="18"/>
              </w:rPr>
              <w:t xml:space="preserve">                                     Odds Ratio (95% C.I.)</w:t>
            </w:r>
          </w:p>
        </w:tc>
      </w:tr>
      <w:tr w:rsidR="00285B53" w:rsidRPr="008D4770" w14:paraId="00EFED98" w14:textId="77777777" w:rsidTr="00E4161C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3B6B3523" w14:textId="77777777" w:rsidR="00285B53" w:rsidRPr="008D4770" w:rsidRDefault="00285B53" w:rsidP="007707C4">
            <w:pPr>
              <w:ind w:left="51"/>
              <w:rPr>
                <w:rFonts w:ascii="Gill Sans MT" w:eastAsia="MS Mincho" w:hAnsi="Gill Sans MT" w:cs="Gill Sans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AE25330" w14:textId="77777777" w:rsidR="00285B53" w:rsidRPr="008D4770" w:rsidRDefault="00285B53" w:rsidP="007707C4">
            <w:pPr>
              <w:ind w:lef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MS Mincho" w:hAnsi="Gill Sans MT" w:cs="Gill Sans"/>
                <w:b/>
                <w:sz w:val="20"/>
                <w:szCs w:val="20"/>
              </w:rPr>
            </w:pPr>
            <w:r w:rsidRPr="008D4770">
              <w:rPr>
                <w:rFonts w:ascii="Gill Sans MT" w:eastAsia="MS Mincho" w:hAnsi="Gill Sans MT" w:cs="Gill Sans"/>
                <w:b/>
                <w:sz w:val="20"/>
                <w:szCs w:val="20"/>
              </w:rPr>
              <w:t>BGD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79E193F" w14:textId="77777777" w:rsidR="00285B53" w:rsidRPr="008D4770" w:rsidRDefault="00285B53" w:rsidP="007707C4">
            <w:pPr>
              <w:ind w:lef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MS Mincho" w:hAnsi="Gill Sans MT" w:cs="Gill Sans"/>
                <w:b/>
                <w:sz w:val="20"/>
                <w:szCs w:val="20"/>
              </w:rPr>
            </w:pPr>
            <w:r w:rsidRPr="008D4770">
              <w:rPr>
                <w:rFonts w:ascii="Gill Sans MT" w:eastAsia="MS Mincho" w:hAnsi="Gill Sans MT" w:cs="Gill Sans"/>
                <w:b/>
                <w:sz w:val="20"/>
                <w:szCs w:val="20"/>
              </w:rPr>
              <w:t>INV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73B8AAA" w14:textId="77777777" w:rsidR="00285B53" w:rsidRPr="008D4770" w:rsidRDefault="00285B53" w:rsidP="007707C4">
            <w:pPr>
              <w:ind w:lef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MS Mincho" w:hAnsi="Gill Sans MT" w:cs="Gill Sans"/>
                <w:b/>
                <w:sz w:val="20"/>
                <w:szCs w:val="20"/>
              </w:rPr>
            </w:pPr>
            <w:r w:rsidRPr="008D4770">
              <w:rPr>
                <w:rFonts w:ascii="Gill Sans MT" w:eastAsia="MS Mincho" w:hAnsi="Gill Sans MT" w:cs="Gill Sans"/>
                <w:b/>
                <w:sz w:val="20"/>
                <w:szCs w:val="20"/>
              </w:rPr>
              <w:t>NEB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2434A24" w14:textId="77777777" w:rsidR="00285B53" w:rsidRPr="008D4770" w:rsidRDefault="00285B53" w:rsidP="007707C4">
            <w:pPr>
              <w:ind w:lef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MS Mincho" w:hAnsi="Gill Sans MT" w:cs="Gill Sans"/>
                <w:b/>
                <w:sz w:val="20"/>
                <w:szCs w:val="20"/>
              </w:rPr>
            </w:pPr>
            <w:r w:rsidRPr="008D4770">
              <w:rPr>
                <w:rFonts w:ascii="Gill Sans MT" w:hAnsi="Gill Sans MT" w:cs="Arial"/>
                <w:b/>
                <w:sz w:val="20"/>
                <w:szCs w:val="20"/>
              </w:rPr>
              <w:t>PK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A800B43" w14:textId="77777777" w:rsidR="00285B53" w:rsidRPr="008D4770" w:rsidRDefault="00285B53" w:rsidP="007707C4">
            <w:pPr>
              <w:ind w:lef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MS Mincho" w:hAnsi="Gill Sans MT" w:cs="Gill Sans"/>
                <w:b/>
                <w:sz w:val="20"/>
                <w:szCs w:val="20"/>
              </w:rPr>
            </w:pPr>
            <w:r w:rsidRPr="008D4770">
              <w:rPr>
                <w:rFonts w:ascii="Gill Sans MT" w:eastAsia="MS Mincho" w:hAnsi="Gill Sans MT" w:cs="Gill Sans"/>
                <w:b/>
                <w:sz w:val="20"/>
                <w:szCs w:val="20"/>
              </w:rPr>
              <w:t>PE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D3CEE6B" w14:textId="77777777" w:rsidR="00285B53" w:rsidRPr="008D4770" w:rsidRDefault="00285B53" w:rsidP="007707C4">
            <w:pPr>
              <w:ind w:lef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MS Mincho" w:hAnsi="Gill Sans MT" w:cs="Gill Sans"/>
                <w:b/>
                <w:sz w:val="20"/>
                <w:szCs w:val="20"/>
              </w:rPr>
            </w:pPr>
            <w:r w:rsidRPr="008D4770">
              <w:rPr>
                <w:rFonts w:ascii="Gill Sans MT" w:eastAsia="MS Mincho" w:hAnsi="Gill Sans MT" w:cs="Gill Sans"/>
                <w:b/>
                <w:sz w:val="20"/>
                <w:szCs w:val="20"/>
              </w:rPr>
              <w:t>SAV</w:t>
            </w:r>
          </w:p>
        </w:tc>
        <w:tc>
          <w:tcPr>
            <w:tcW w:w="13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59359FD" w14:textId="77777777" w:rsidR="00285B53" w:rsidRPr="008D4770" w:rsidRDefault="00285B53" w:rsidP="007707C4">
            <w:pPr>
              <w:ind w:lef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MS Mincho" w:hAnsi="Gill Sans MT" w:cs="Gill Sans"/>
                <w:b/>
                <w:sz w:val="20"/>
                <w:szCs w:val="20"/>
              </w:rPr>
            </w:pPr>
            <w:r w:rsidRPr="008D4770">
              <w:rPr>
                <w:rFonts w:ascii="Gill Sans MT" w:eastAsia="MS Mincho" w:hAnsi="Gill Sans MT" w:cs="Gill Sans"/>
                <w:b/>
                <w:sz w:val="20"/>
                <w:szCs w:val="20"/>
              </w:rPr>
              <w:t>TZH</w:t>
            </w:r>
          </w:p>
        </w:tc>
      </w:tr>
      <w:tr w:rsidR="00285B53" w:rsidRPr="008D4770" w14:paraId="4B1CE32E" w14:textId="77777777" w:rsidTr="00E41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F7A99EB" w14:textId="77777777" w:rsidR="00285B53" w:rsidRPr="008D4770" w:rsidRDefault="00285B53" w:rsidP="007707C4">
            <w:pPr>
              <w:ind w:left="51"/>
              <w:rPr>
                <w:rFonts w:ascii="Gill Sans" w:eastAsia="MS Mincho" w:hAnsi="Gill Sans" w:cs="Gill Sans" w:hint="eastAsia"/>
                <w:sz w:val="18"/>
                <w:szCs w:val="18"/>
              </w:rPr>
            </w:pPr>
            <w:r w:rsidRPr="008D4770">
              <w:rPr>
                <w:rFonts w:ascii="Gill Sans" w:eastAsia="MS Mincho" w:hAnsi="Gill Sans" w:cs="Gill Sans"/>
                <w:sz w:val="18"/>
                <w:szCs w:val="18"/>
              </w:rPr>
              <w:t>Overcrowding</w:t>
            </w:r>
          </w:p>
        </w:tc>
        <w:tc>
          <w:tcPr>
            <w:tcW w:w="1164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68BF4E0E" w14:textId="33C55D4D" w:rsidR="00285B53" w:rsidRPr="008D4770" w:rsidRDefault="00285B53" w:rsidP="007707C4">
            <w:pPr>
              <w:ind w:left="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2.33 (1.18, 4.61)</w:t>
            </w:r>
          </w:p>
        </w:tc>
        <w:tc>
          <w:tcPr>
            <w:tcW w:w="1169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97342CC" w14:textId="5F801BDC" w:rsidR="00285B53" w:rsidRPr="008D4770" w:rsidRDefault="00285B53" w:rsidP="007707C4">
            <w:pPr>
              <w:ind w:left="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1.24 (0.69, 2.26)</w:t>
            </w:r>
          </w:p>
        </w:tc>
        <w:tc>
          <w:tcPr>
            <w:tcW w:w="117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D17ACB0" w14:textId="35585403" w:rsidR="00285B53" w:rsidRPr="008D4770" w:rsidRDefault="00CD6099" w:rsidP="007707C4">
            <w:pPr>
              <w:ind w:left="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1.21 (0.45, 3.21)</w:t>
            </w:r>
          </w:p>
        </w:tc>
        <w:tc>
          <w:tcPr>
            <w:tcW w:w="117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4E4B1D3" w14:textId="17EE2C18" w:rsidR="00285B53" w:rsidRPr="008D4770" w:rsidRDefault="007804DD" w:rsidP="007707C4">
            <w:pPr>
              <w:ind w:left="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0.95 (0.50, 1.80)</w:t>
            </w:r>
          </w:p>
        </w:tc>
        <w:tc>
          <w:tcPr>
            <w:tcW w:w="117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4F3BAAD" w14:textId="00A4FC87" w:rsidR="00285B53" w:rsidRPr="008D4770" w:rsidRDefault="0095405D" w:rsidP="007707C4">
            <w:pPr>
              <w:ind w:left="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1.03 (0.28, 3.80)</w:t>
            </w:r>
          </w:p>
        </w:tc>
        <w:tc>
          <w:tcPr>
            <w:tcW w:w="126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6F3CB88D" w14:textId="5530631D" w:rsidR="00285B53" w:rsidRPr="008D4770" w:rsidRDefault="00621A4B" w:rsidP="007707C4">
            <w:pPr>
              <w:ind w:left="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1.72 (0.49, 6.14)</w:t>
            </w:r>
          </w:p>
        </w:tc>
        <w:tc>
          <w:tcPr>
            <w:tcW w:w="1359" w:type="dxa"/>
            <w:gridSpan w:val="2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9D3BD95" w14:textId="6BBBD514" w:rsidR="00285B53" w:rsidRPr="008D4770" w:rsidRDefault="00396BFE" w:rsidP="007707C4">
            <w:pPr>
              <w:ind w:left="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0.84 (0.27, 2.62)</w:t>
            </w:r>
          </w:p>
        </w:tc>
      </w:tr>
      <w:tr w:rsidR="00285B53" w:rsidRPr="008D4770" w14:paraId="6E812E6A" w14:textId="77777777" w:rsidTr="00E416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shd w:val="clear" w:color="auto" w:fill="FFFFFF" w:themeFill="background1"/>
          </w:tcPr>
          <w:p w14:paraId="2E4444D6" w14:textId="77777777" w:rsidR="00285B53" w:rsidRPr="008D4770" w:rsidRDefault="00285B53" w:rsidP="007707C4">
            <w:pPr>
              <w:ind w:left="51"/>
              <w:rPr>
                <w:rFonts w:ascii="Gill Sans" w:eastAsia="MS Mincho" w:hAnsi="Gill Sans" w:cs="Gill Sans" w:hint="eastAsia"/>
                <w:sz w:val="18"/>
                <w:szCs w:val="18"/>
              </w:rPr>
            </w:pPr>
            <w:r w:rsidRPr="008D4770">
              <w:rPr>
                <w:rFonts w:ascii="Gill Sans" w:eastAsia="MS Mincho" w:hAnsi="Gill Sans" w:cs="Gill Sans"/>
                <w:sz w:val="18"/>
                <w:szCs w:val="18"/>
              </w:rPr>
              <w:t>Dirt Floor</w:t>
            </w:r>
          </w:p>
        </w:tc>
        <w:tc>
          <w:tcPr>
            <w:tcW w:w="1164" w:type="dxa"/>
            <w:shd w:val="clear" w:color="auto" w:fill="FFFFFF" w:themeFill="background1"/>
          </w:tcPr>
          <w:p w14:paraId="1A3B1347" w14:textId="14C62A67" w:rsidR="00285B53" w:rsidRPr="008D4770" w:rsidRDefault="00285B53" w:rsidP="00770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1.66 (0.41, 6.74)</w:t>
            </w:r>
          </w:p>
        </w:tc>
        <w:tc>
          <w:tcPr>
            <w:tcW w:w="1169" w:type="dxa"/>
            <w:shd w:val="clear" w:color="auto" w:fill="FFFFFF" w:themeFill="background1"/>
          </w:tcPr>
          <w:p w14:paraId="4FDB6116" w14:textId="1903D4BB" w:rsidR="00285B53" w:rsidRPr="008D4770" w:rsidRDefault="00285B53" w:rsidP="007707C4">
            <w:pPr>
              <w:ind w:lef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0.80 (</w:t>
            </w:r>
            <w:r w:rsidR="00396BFE">
              <w:rPr>
                <w:rFonts w:ascii="Gill Sans MT" w:eastAsia="MS Mincho" w:hAnsi="Gill Sans MT" w:cs="Gill Sans"/>
                <w:sz w:val="18"/>
                <w:szCs w:val="18"/>
              </w:rPr>
              <w:t>0</w:t>
            </w:r>
            <w:r>
              <w:rPr>
                <w:rFonts w:ascii="Gill Sans MT" w:eastAsia="MS Mincho" w:hAnsi="Gill Sans MT" w:cs="Gill Sans"/>
                <w:sz w:val="18"/>
                <w:szCs w:val="18"/>
              </w:rPr>
              <w:t>.27, 2.38)</w:t>
            </w:r>
          </w:p>
        </w:tc>
        <w:tc>
          <w:tcPr>
            <w:tcW w:w="1170" w:type="dxa"/>
            <w:shd w:val="clear" w:color="auto" w:fill="FFFFFF" w:themeFill="background1"/>
          </w:tcPr>
          <w:p w14:paraId="5EC8F286" w14:textId="25BB97FD" w:rsidR="00285B53" w:rsidRPr="008D4770" w:rsidRDefault="00CD6099" w:rsidP="007707C4">
            <w:pPr>
              <w:ind w:lef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0.99 (0.53, 1.85)</w:t>
            </w:r>
          </w:p>
        </w:tc>
        <w:tc>
          <w:tcPr>
            <w:tcW w:w="1170" w:type="dxa"/>
            <w:shd w:val="clear" w:color="auto" w:fill="FFFFFF" w:themeFill="background1"/>
          </w:tcPr>
          <w:p w14:paraId="2F2B88DC" w14:textId="41BF911A" w:rsidR="00285B53" w:rsidRPr="008D4770" w:rsidRDefault="007804DD" w:rsidP="007707C4">
            <w:pPr>
              <w:ind w:lef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1.65 (0.78, 3.46)</w:t>
            </w:r>
          </w:p>
        </w:tc>
        <w:tc>
          <w:tcPr>
            <w:tcW w:w="1170" w:type="dxa"/>
            <w:shd w:val="clear" w:color="auto" w:fill="FFFFFF" w:themeFill="background1"/>
          </w:tcPr>
          <w:p w14:paraId="691505EB" w14:textId="3DAAAD49" w:rsidR="00285B53" w:rsidRPr="008D4770" w:rsidRDefault="0095405D" w:rsidP="007707C4">
            <w:pPr>
              <w:ind w:lef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1.72 (0.71, 4.13)</w:t>
            </w:r>
          </w:p>
        </w:tc>
        <w:tc>
          <w:tcPr>
            <w:tcW w:w="1260" w:type="dxa"/>
            <w:shd w:val="clear" w:color="auto" w:fill="FFFFFF" w:themeFill="background1"/>
          </w:tcPr>
          <w:p w14:paraId="6464A82F" w14:textId="3C5735E3" w:rsidR="00285B53" w:rsidRPr="008D4770" w:rsidRDefault="00621A4B" w:rsidP="007707C4">
            <w:pPr>
              <w:ind w:lef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*</w:t>
            </w:r>
          </w:p>
        </w:tc>
        <w:tc>
          <w:tcPr>
            <w:tcW w:w="1359" w:type="dxa"/>
            <w:gridSpan w:val="2"/>
            <w:shd w:val="clear" w:color="auto" w:fill="FFFFFF" w:themeFill="background1"/>
          </w:tcPr>
          <w:p w14:paraId="65790351" w14:textId="1FEA58E7" w:rsidR="00285B53" w:rsidRPr="008D4770" w:rsidRDefault="00396BFE" w:rsidP="007707C4">
            <w:pPr>
              <w:ind w:lef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*</w:t>
            </w:r>
          </w:p>
        </w:tc>
      </w:tr>
      <w:tr w:rsidR="00285B53" w:rsidRPr="008D4770" w14:paraId="352C9C94" w14:textId="77777777" w:rsidTr="00E41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6CDE793D" w14:textId="77777777" w:rsidR="00285B53" w:rsidRPr="008D4770" w:rsidRDefault="00285B53" w:rsidP="007707C4">
            <w:pPr>
              <w:ind w:left="51"/>
              <w:rPr>
                <w:rFonts w:ascii="Gill Sans" w:eastAsia="MS Mincho" w:hAnsi="Gill Sans" w:cs="Gill Sans" w:hint="eastAsia"/>
                <w:sz w:val="18"/>
                <w:szCs w:val="18"/>
              </w:rPr>
            </w:pPr>
            <w:r w:rsidRPr="008D4770">
              <w:rPr>
                <w:rFonts w:ascii="Gill Sans" w:eastAsia="MS Mincho" w:hAnsi="Gill Sans" w:cs="Gill Sans"/>
                <w:sz w:val="18"/>
                <w:szCs w:val="18"/>
              </w:rPr>
              <w:t>Poor Sanitation</w:t>
            </w:r>
          </w:p>
        </w:tc>
        <w:tc>
          <w:tcPr>
            <w:tcW w:w="116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DDE062F" w14:textId="343FBBFC" w:rsidR="00285B53" w:rsidRPr="008D4770" w:rsidRDefault="00285B53" w:rsidP="007707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*</w:t>
            </w:r>
          </w:p>
        </w:tc>
        <w:tc>
          <w:tcPr>
            <w:tcW w:w="116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48EC1BC1" w14:textId="4216DB0C" w:rsidR="00285B53" w:rsidRPr="008D4770" w:rsidRDefault="00285B53" w:rsidP="007707C4">
            <w:pPr>
              <w:ind w:left="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*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4F19867" w14:textId="5F64AF4E" w:rsidR="00285B53" w:rsidRPr="008D4770" w:rsidRDefault="0095405D" w:rsidP="0095405D">
            <w:pPr>
              <w:ind w:left="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*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692DAB6C" w14:textId="4A89D606" w:rsidR="00285B53" w:rsidRPr="008D4770" w:rsidRDefault="007804DD" w:rsidP="007707C4">
            <w:pPr>
              <w:ind w:left="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1.21 (0.55, 2.68)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5E3C8E0" w14:textId="386755F9" w:rsidR="00285B53" w:rsidRPr="008D4770" w:rsidRDefault="009B782C" w:rsidP="007707C4">
            <w:pPr>
              <w:ind w:left="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0.87 (</w:t>
            </w:r>
            <w:r w:rsidR="00731DDA">
              <w:rPr>
                <w:rFonts w:ascii="Gill Sans MT" w:eastAsia="MS Mincho" w:hAnsi="Gill Sans MT" w:cs="Gill Sans"/>
                <w:sz w:val="18"/>
                <w:szCs w:val="18"/>
              </w:rPr>
              <w:t>0.34, 19.85)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E9E1098" w14:textId="78BB23F2" w:rsidR="00285B53" w:rsidRPr="008D4770" w:rsidRDefault="00621A4B" w:rsidP="007707C4">
            <w:pPr>
              <w:ind w:left="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*</w:t>
            </w:r>
          </w:p>
        </w:tc>
        <w:tc>
          <w:tcPr>
            <w:tcW w:w="1359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989C3E2" w14:textId="7C615A79" w:rsidR="00285B53" w:rsidRPr="008D4770" w:rsidRDefault="00396BFE" w:rsidP="007707C4">
            <w:pPr>
              <w:ind w:left="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*</w:t>
            </w:r>
          </w:p>
        </w:tc>
      </w:tr>
      <w:tr w:rsidR="00285B53" w:rsidRPr="008D4770" w14:paraId="5D97BDDD" w14:textId="77777777" w:rsidTr="00E416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shd w:val="clear" w:color="auto" w:fill="FFFFFF" w:themeFill="background1"/>
          </w:tcPr>
          <w:p w14:paraId="0B7FB94D" w14:textId="77777777" w:rsidR="00285B53" w:rsidRPr="008D4770" w:rsidRDefault="00285B53" w:rsidP="007707C4">
            <w:pPr>
              <w:ind w:left="51"/>
              <w:rPr>
                <w:rFonts w:ascii="Gill Sans" w:eastAsia="MS Mincho" w:hAnsi="Gill Sans" w:cs="Gill Sans" w:hint="eastAsia"/>
                <w:sz w:val="18"/>
                <w:szCs w:val="18"/>
              </w:rPr>
            </w:pPr>
            <w:r w:rsidRPr="008D4770">
              <w:rPr>
                <w:rFonts w:ascii="Gill Sans" w:eastAsia="MS Mincho" w:hAnsi="Gill Sans" w:cs="Gill Sans"/>
                <w:sz w:val="18"/>
                <w:szCs w:val="18"/>
              </w:rPr>
              <w:t>Unprotected water source</w:t>
            </w:r>
          </w:p>
        </w:tc>
        <w:tc>
          <w:tcPr>
            <w:tcW w:w="1164" w:type="dxa"/>
            <w:shd w:val="clear" w:color="auto" w:fill="FFFFFF" w:themeFill="background1"/>
          </w:tcPr>
          <w:p w14:paraId="3DF48927" w14:textId="0C1B91DC" w:rsidR="00285B53" w:rsidRPr="008D4770" w:rsidRDefault="00285B53" w:rsidP="00770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*</w:t>
            </w:r>
          </w:p>
        </w:tc>
        <w:tc>
          <w:tcPr>
            <w:tcW w:w="1169" w:type="dxa"/>
            <w:shd w:val="clear" w:color="auto" w:fill="FFFFFF" w:themeFill="background1"/>
          </w:tcPr>
          <w:p w14:paraId="693E7043" w14:textId="01DE23AB" w:rsidR="00285B53" w:rsidRPr="008D4770" w:rsidRDefault="00285B53" w:rsidP="007707C4">
            <w:pPr>
              <w:ind w:lef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*</w:t>
            </w:r>
          </w:p>
        </w:tc>
        <w:tc>
          <w:tcPr>
            <w:tcW w:w="1170" w:type="dxa"/>
            <w:shd w:val="clear" w:color="auto" w:fill="FFFFFF" w:themeFill="background1"/>
          </w:tcPr>
          <w:p w14:paraId="1B65A50A" w14:textId="3B60F079" w:rsidR="00285B53" w:rsidRPr="008D4770" w:rsidRDefault="0095405D" w:rsidP="0095405D">
            <w:pPr>
              <w:ind w:left="-198" w:hanging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 xml:space="preserve">          *</w:t>
            </w:r>
          </w:p>
        </w:tc>
        <w:tc>
          <w:tcPr>
            <w:tcW w:w="1170" w:type="dxa"/>
            <w:shd w:val="clear" w:color="auto" w:fill="FFFFFF" w:themeFill="background1"/>
          </w:tcPr>
          <w:p w14:paraId="25793D49" w14:textId="24E478C7" w:rsidR="00285B53" w:rsidRPr="008D4770" w:rsidRDefault="007804DD" w:rsidP="007707C4">
            <w:pPr>
              <w:ind w:lef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*</w:t>
            </w:r>
          </w:p>
        </w:tc>
        <w:tc>
          <w:tcPr>
            <w:tcW w:w="1170" w:type="dxa"/>
            <w:shd w:val="clear" w:color="auto" w:fill="FFFFFF" w:themeFill="background1"/>
          </w:tcPr>
          <w:p w14:paraId="6AE98E1E" w14:textId="3EFF374C" w:rsidR="00285B53" w:rsidRPr="008D4770" w:rsidRDefault="00731DDA" w:rsidP="007707C4">
            <w:pPr>
              <w:ind w:lef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2.49 (0.31, 19.84)</w:t>
            </w:r>
          </w:p>
        </w:tc>
        <w:tc>
          <w:tcPr>
            <w:tcW w:w="1260" w:type="dxa"/>
            <w:shd w:val="clear" w:color="auto" w:fill="FFFFFF" w:themeFill="background1"/>
          </w:tcPr>
          <w:p w14:paraId="5A5CB98A" w14:textId="55383DC7" w:rsidR="00285B53" w:rsidRPr="008D4770" w:rsidRDefault="00621A4B" w:rsidP="007707C4">
            <w:pPr>
              <w:ind w:lef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1.86 (</w:t>
            </w:r>
            <w:r w:rsidR="002856D9">
              <w:rPr>
                <w:rFonts w:ascii="Gill Sans MT" w:eastAsia="MS Mincho" w:hAnsi="Gill Sans MT" w:cs="Gill Sans"/>
                <w:sz w:val="18"/>
                <w:szCs w:val="18"/>
              </w:rPr>
              <w:t>0.59, 5.83)</w:t>
            </w:r>
          </w:p>
        </w:tc>
        <w:tc>
          <w:tcPr>
            <w:tcW w:w="1359" w:type="dxa"/>
            <w:gridSpan w:val="2"/>
            <w:shd w:val="clear" w:color="auto" w:fill="FFFFFF" w:themeFill="background1"/>
          </w:tcPr>
          <w:p w14:paraId="5FC682E0" w14:textId="06B5A9E5" w:rsidR="00285B53" w:rsidRPr="008D4770" w:rsidRDefault="00396BFE" w:rsidP="007707C4">
            <w:pPr>
              <w:ind w:lef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0.98 (0.40, 2.43)</w:t>
            </w:r>
          </w:p>
        </w:tc>
      </w:tr>
      <w:tr w:rsidR="00285B53" w:rsidRPr="008D4770" w14:paraId="142DBFDC" w14:textId="77777777" w:rsidTr="00E41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15BB61B" w14:textId="77777777" w:rsidR="00285B53" w:rsidRPr="008D4770" w:rsidRDefault="00285B53" w:rsidP="007707C4">
            <w:pPr>
              <w:ind w:left="51"/>
              <w:rPr>
                <w:rFonts w:ascii="Gill Sans" w:eastAsia="MS Mincho" w:hAnsi="Gill Sans" w:cs="Gill Sans" w:hint="eastAsia"/>
                <w:sz w:val="18"/>
                <w:szCs w:val="18"/>
              </w:rPr>
            </w:pPr>
            <w:r w:rsidRPr="008D4770">
              <w:rPr>
                <w:rFonts w:ascii="Gill Sans" w:eastAsia="MS Mincho" w:hAnsi="Gill Sans" w:cs="Gill Sans"/>
                <w:sz w:val="18"/>
                <w:szCs w:val="18"/>
              </w:rPr>
              <w:t>Chickens or ducks kept in home</w:t>
            </w:r>
          </w:p>
        </w:tc>
        <w:tc>
          <w:tcPr>
            <w:tcW w:w="116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09E8063" w14:textId="0C58884F" w:rsidR="00285B53" w:rsidRPr="008D4770" w:rsidRDefault="00285B53" w:rsidP="007707C4">
            <w:pPr>
              <w:ind w:left="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5.26 (0.64, 42.89)</w:t>
            </w:r>
          </w:p>
        </w:tc>
        <w:tc>
          <w:tcPr>
            <w:tcW w:w="116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DE24925" w14:textId="6708B735" w:rsidR="00285B53" w:rsidRPr="008D4770" w:rsidRDefault="00285B53" w:rsidP="007707C4">
            <w:pPr>
              <w:ind w:left="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0.91 (0.34, 2.43)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504CF7D" w14:textId="7AC4E48B" w:rsidR="00285B53" w:rsidRPr="008D4770" w:rsidRDefault="0095405D" w:rsidP="007707C4">
            <w:pPr>
              <w:ind w:left="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1.52 (0.80, 2.87)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498D165" w14:textId="46877628" w:rsidR="00285B53" w:rsidRPr="008D4770" w:rsidRDefault="007804DD" w:rsidP="007707C4">
            <w:pPr>
              <w:ind w:left="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0.65 (0.34, 1.23)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2EF7DCA" w14:textId="0CA16868" w:rsidR="00285B53" w:rsidRPr="008D4770" w:rsidRDefault="00731DDA" w:rsidP="007707C4">
            <w:pPr>
              <w:ind w:left="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1.15 (0.51, 2.61)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A482DF8" w14:textId="5C5154A5" w:rsidR="00285B53" w:rsidRPr="008D4770" w:rsidRDefault="002856D9" w:rsidP="007707C4">
            <w:pPr>
              <w:ind w:left="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0.86 (0.40, 1.86)</w:t>
            </w:r>
          </w:p>
        </w:tc>
        <w:tc>
          <w:tcPr>
            <w:tcW w:w="1359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608A1A4" w14:textId="02436F5E" w:rsidR="00285B53" w:rsidRPr="008D4770" w:rsidRDefault="00396BFE" w:rsidP="007707C4">
            <w:pPr>
              <w:ind w:left="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*</w:t>
            </w:r>
          </w:p>
        </w:tc>
      </w:tr>
      <w:tr w:rsidR="00285B53" w:rsidRPr="008D4770" w14:paraId="66E6C511" w14:textId="77777777" w:rsidTr="00E416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shd w:val="clear" w:color="auto" w:fill="FFFFFF" w:themeFill="background1"/>
          </w:tcPr>
          <w:p w14:paraId="3A262600" w14:textId="77777777" w:rsidR="00285B53" w:rsidRPr="008D4770" w:rsidRDefault="00285B53" w:rsidP="007707C4">
            <w:pPr>
              <w:ind w:left="51"/>
              <w:rPr>
                <w:rFonts w:ascii="Gill Sans" w:eastAsia="MS Mincho" w:hAnsi="Gill Sans" w:cs="Gill Sans" w:hint="eastAsia"/>
                <w:sz w:val="18"/>
                <w:szCs w:val="18"/>
              </w:rPr>
            </w:pPr>
            <w:r w:rsidRPr="008D4770">
              <w:rPr>
                <w:rFonts w:ascii="Gill Sans" w:eastAsia="MS Mincho" w:hAnsi="Gill Sans" w:cs="Gill Sans"/>
                <w:sz w:val="18"/>
                <w:szCs w:val="18"/>
              </w:rPr>
              <w:t>Cattle kept in home</w:t>
            </w:r>
          </w:p>
        </w:tc>
        <w:tc>
          <w:tcPr>
            <w:tcW w:w="1164" w:type="dxa"/>
            <w:shd w:val="clear" w:color="auto" w:fill="FFFFFF" w:themeFill="background1"/>
          </w:tcPr>
          <w:p w14:paraId="648CA7FD" w14:textId="3B71F732" w:rsidR="00285B53" w:rsidRPr="008D4770" w:rsidRDefault="00285B53" w:rsidP="007707C4">
            <w:pPr>
              <w:ind w:lef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*</w:t>
            </w:r>
          </w:p>
        </w:tc>
        <w:tc>
          <w:tcPr>
            <w:tcW w:w="1169" w:type="dxa"/>
            <w:shd w:val="clear" w:color="auto" w:fill="FFFFFF" w:themeFill="background1"/>
          </w:tcPr>
          <w:p w14:paraId="03157486" w14:textId="546961F7" w:rsidR="00285B53" w:rsidRPr="008D4770" w:rsidRDefault="00285B53" w:rsidP="007707C4">
            <w:pPr>
              <w:ind w:lef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*</w:t>
            </w:r>
          </w:p>
        </w:tc>
        <w:tc>
          <w:tcPr>
            <w:tcW w:w="1170" w:type="dxa"/>
            <w:shd w:val="clear" w:color="auto" w:fill="FFFFFF" w:themeFill="background1"/>
          </w:tcPr>
          <w:p w14:paraId="6923E376" w14:textId="6E80985D" w:rsidR="00285B53" w:rsidRPr="008D4770" w:rsidRDefault="0095405D" w:rsidP="007707C4">
            <w:pPr>
              <w:ind w:lef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*</w:t>
            </w:r>
          </w:p>
        </w:tc>
        <w:tc>
          <w:tcPr>
            <w:tcW w:w="1170" w:type="dxa"/>
            <w:shd w:val="clear" w:color="auto" w:fill="FFFFFF" w:themeFill="background1"/>
          </w:tcPr>
          <w:p w14:paraId="6A529BF7" w14:textId="0DBEC5E2" w:rsidR="00285B53" w:rsidRPr="008D4770" w:rsidRDefault="007804DD" w:rsidP="007707C4">
            <w:pPr>
              <w:ind w:lef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0.85 (0.44, 1.67)</w:t>
            </w:r>
          </w:p>
        </w:tc>
        <w:tc>
          <w:tcPr>
            <w:tcW w:w="1170" w:type="dxa"/>
            <w:shd w:val="clear" w:color="auto" w:fill="FFFFFF" w:themeFill="background1"/>
          </w:tcPr>
          <w:p w14:paraId="7E363927" w14:textId="272F2171" w:rsidR="00285B53" w:rsidRPr="008D4770" w:rsidRDefault="00731DDA" w:rsidP="007707C4">
            <w:pPr>
              <w:ind w:lef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*</w:t>
            </w:r>
          </w:p>
        </w:tc>
        <w:tc>
          <w:tcPr>
            <w:tcW w:w="1260" w:type="dxa"/>
            <w:shd w:val="clear" w:color="auto" w:fill="FFFFFF" w:themeFill="background1"/>
          </w:tcPr>
          <w:p w14:paraId="6668D349" w14:textId="64E118F6" w:rsidR="00285B53" w:rsidRPr="008D4770" w:rsidRDefault="002856D9" w:rsidP="007707C4">
            <w:pPr>
              <w:ind w:lef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0.43 (0.14, 1.32)</w:t>
            </w:r>
          </w:p>
        </w:tc>
        <w:tc>
          <w:tcPr>
            <w:tcW w:w="1359" w:type="dxa"/>
            <w:gridSpan w:val="2"/>
            <w:shd w:val="clear" w:color="auto" w:fill="FFFFFF" w:themeFill="background1"/>
          </w:tcPr>
          <w:p w14:paraId="37D7A521" w14:textId="7FA75DF2" w:rsidR="00285B53" w:rsidRPr="008D4770" w:rsidRDefault="00396BFE" w:rsidP="007707C4">
            <w:pPr>
              <w:ind w:lef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0.83 (0.32, 2.17)</w:t>
            </w:r>
          </w:p>
        </w:tc>
      </w:tr>
      <w:tr w:rsidR="00285B53" w:rsidRPr="008D4770" w14:paraId="5C00694B" w14:textId="77777777" w:rsidTr="00E41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E231476" w14:textId="77777777" w:rsidR="00285B53" w:rsidRPr="008D4770" w:rsidRDefault="00285B53" w:rsidP="007707C4">
            <w:pPr>
              <w:ind w:left="51"/>
              <w:rPr>
                <w:rFonts w:ascii="Gill Sans" w:eastAsia="MS Mincho" w:hAnsi="Gill Sans" w:cs="Gill Sans" w:hint="eastAsia"/>
                <w:sz w:val="18"/>
                <w:szCs w:val="18"/>
              </w:rPr>
            </w:pPr>
            <w:r w:rsidRPr="008D4770">
              <w:rPr>
                <w:rFonts w:ascii="Gill Sans" w:eastAsia="MS Mincho" w:hAnsi="Gill Sans" w:cs="Gill Sans"/>
                <w:sz w:val="18"/>
                <w:szCs w:val="18"/>
              </w:rPr>
              <w:t xml:space="preserve">Maternal Schooling 1-5 years </w:t>
            </w:r>
          </w:p>
        </w:tc>
        <w:tc>
          <w:tcPr>
            <w:tcW w:w="116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9BB020C" w14:textId="2FAFDAFF" w:rsidR="00285B53" w:rsidRPr="008D4770" w:rsidRDefault="00285B53" w:rsidP="007707C4">
            <w:pPr>
              <w:ind w:left="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0.83 (0.35, 1.98)</w:t>
            </w:r>
          </w:p>
        </w:tc>
        <w:tc>
          <w:tcPr>
            <w:tcW w:w="116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BAD34FA" w14:textId="7F70F23C" w:rsidR="00285B53" w:rsidRPr="008D4770" w:rsidRDefault="00285B53" w:rsidP="007707C4">
            <w:pPr>
              <w:ind w:left="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0.61 (0.22, 1.71)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DDF6457" w14:textId="284C0B98" w:rsidR="00285B53" w:rsidRPr="008D4770" w:rsidRDefault="0095405D" w:rsidP="007707C4">
            <w:pPr>
              <w:ind w:left="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0.87 (0.25, 2.97)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4574447D" w14:textId="4D13F779" w:rsidR="00285B53" w:rsidRPr="008D4770" w:rsidRDefault="007804DD" w:rsidP="007707C4">
            <w:pPr>
              <w:ind w:left="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0.84 (0.43, 1.65)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8743878" w14:textId="5622C6B7" w:rsidR="00285B53" w:rsidRPr="008D4770" w:rsidRDefault="00731DDA" w:rsidP="007707C4">
            <w:pPr>
              <w:ind w:left="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*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DA70AE4" w14:textId="2A8775BA" w:rsidR="00285B53" w:rsidRPr="008D4770" w:rsidRDefault="002856D9" w:rsidP="007707C4">
            <w:pPr>
              <w:ind w:left="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*</w:t>
            </w:r>
          </w:p>
        </w:tc>
        <w:tc>
          <w:tcPr>
            <w:tcW w:w="1359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6A67C6F" w14:textId="49FD046A" w:rsidR="00285B53" w:rsidRPr="008D4770" w:rsidRDefault="00396BFE" w:rsidP="007707C4">
            <w:pPr>
              <w:ind w:left="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0.67 (0.19, 2.38)</w:t>
            </w:r>
          </w:p>
        </w:tc>
      </w:tr>
      <w:tr w:rsidR="00285B53" w:rsidRPr="008D4770" w14:paraId="709306F7" w14:textId="77777777" w:rsidTr="00E4161C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shd w:val="clear" w:color="auto" w:fill="FFFFFF" w:themeFill="background1"/>
          </w:tcPr>
          <w:p w14:paraId="16D43A37" w14:textId="77777777" w:rsidR="00285B53" w:rsidRPr="008D4770" w:rsidRDefault="00285B53" w:rsidP="007707C4">
            <w:pPr>
              <w:ind w:left="51"/>
              <w:rPr>
                <w:rFonts w:ascii="Gill Sans" w:eastAsia="MS Mincho" w:hAnsi="Gill Sans" w:cs="Gill Sans" w:hint="eastAsia"/>
                <w:sz w:val="18"/>
                <w:szCs w:val="18"/>
              </w:rPr>
            </w:pPr>
            <w:r w:rsidRPr="008D4770">
              <w:rPr>
                <w:rFonts w:ascii="Gill Sans" w:eastAsia="MS Mincho" w:hAnsi="Gill Sans" w:cs="Gill Sans"/>
                <w:sz w:val="18"/>
                <w:szCs w:val="18"/>
              </w:rPr>
              <w:t>Maternal Schooling &gt; 5 years</w:t>
            </w:r>
          </w:p>
        </w:tc>
        <w:tc>
          <w:tcPr>
            <w:tcW w:w="1164" w:type="dxa"/>
            <w:shd w:val="clear" w:color="auto" w:fill="FFFFFF" w:themeFill="background1"/>
          </w:tcPr>
          <w:p w14:paraId="705DA0E1" w14:textId="2575448E" w:rsidR="00285B53" w:rsidRPr="008D4770" w:rsidRDefault="00285B53" w:rsidP="007707C4">
            <w:pPr>
              <w:ind w:lef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1.95 (0.78, 4.87)</w:t>
            </w:r>
          </w:p>
        </w:tc>
        <w:tc>
          <w:tcPr>
            <w:tcW w:w="1169" w:type="dxa"/>
            <w:shd w:val="clear" w:color="auto" w:fill="FFFFFF" w:themeFill="background1"/>
          </w:tcPr>
          <w:p w14:paraId="1FD12E83" w14:textId="530CBF95" w:rsidR="00285B53" w:rsidRPr="008D4770" w:rsidRDefault="00285B53" w:rsidP="007707C4">
            <w:pPr>
              <w:ind w:lef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0.51 (0.20, 1.31)</w:t>
            </w:r>
          </w:p>
        </w:tc>
        <w:tc>
          <w:tcPr>
            <w:tcW w:w="1170" w:type="dxa"/>
            <w:shd w:val="clear" w:color="auto" w:fill="FFFFFF" w:themeFill="background1"/>
          </w:tcPr>
          <w:p w14:paraId="000C6C6D" w14:textId="0CC8845B" w:rsidR="00285B53" w:rsidRPr="008D4770" w:rsidRDefault="0095405D" w:rsidP="007707C4">
            <w:pPr>
              <w:ind w:lef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0.61 (0.20, 1.87)</w:t>
            </w:r>
          </w:p>
        </w:tc>
        <w:tc>
          <w:tcPr>
            <w:tcW w:w="1170" w:type="dxa"/>
            <w:shd w:val="clear" w:color="auto" w:fill="FFFFFF" w:themeFill="background1"/>
          </w:tcPr>
          <w:p w14:paraId="0F6B84B0" w14:textId="51511D5A" w:rsidR="00285B53" w:rsidRPr="008D4770" w:rsidRDefault="007804DD" w:rsidP="007707C4">
            <w:pPr>
              <w:ind w:lef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0.77 (0.33, 1.83)</w:t>
            </w:r>
          </w:p>
        </w:tc>
        <w:tc>
          <w:tcPr>
            <w:tcW w:w="1170" w:type="dxa"/>
            <w:shd w:val="clear" w:color="auto" w:fill="FFFFFF" w:themeFill="background1"/>
          </w:tcPr>
          <w:p w14:paraId="2ACE1427" w14:textId="0F2E2C15" w:rsidR="00285B53" w:rsidRPr="008D4770" w:rsidRDefault="00731DDA" w:rsidP="007707C4">
            <w:pPr>
              <w:ind w:lef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*</w:t>
            </w:r>
          </w:p>
        </w:tc>
        <w:tc>
          <w:tcPr>
            <w:tcW w:w="1260" w:type="dxa"/>
            <w:shd w:val="clear" w:color="auto" w:fill="FFFFFF" w:themeFill="background1"/>
          </w:tcPr>
          <w:p w14:paraId="3EE7E932" w14:textId="29BC2AAD" w:rsidR="00285B53" w:rsidRPr="008D4770" w:rsidRDefault="002856D9" w:rsidP="007707C4">
            <w:pPr>
              <w:ind w:lef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*</w:t>
            </w:r>
          </w:p>
        </w:tc>
        <w:tc>
          <w:tcPr>
            <w:tcW w:w="1359" w:type="dxa"/>
            <w:gridSpan w:val="2"/>
            <w:shd w:val="clear" w:color="auto" w:fill="FFFFFF" w:themeFill="background1"/>
          </w:tcPr>
          <w:p w14:paraId="67097324" w14:textId="117D0E13" w:rsidR="00285B53" w:rsidRPr="008D4770" w:rsidRDefault="00396BFE" w:rsidP="007707C4">
            <w:pPr>
              <w:ind w:lef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1.41 (0.46, 4.29)</w:t>
            </w:r>
          </w:p>
        </w:tc>
      </w:tr>
      <w:tr w:rsidR="00285B53" w:rsidRPr="008D4770" w14:paraId="3FCB4E51" w14:textId="77777777" w:rsidTr="00E41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537F183B" w14:textId="77777777" w:rsidR="00285B53" w:rsidRPr="008D4770" w:rsidRDefault="00285B53" w:rsidP="007707C4">
            <w:pPr>
              <w:ind w:left="51"/>
              <w:rPr>
                <w:rFonts w:ascii="Gill Sans" w:eastAsia="MS Mincho" w:hAnsi="Gill Sans" w:cs="Gill Sans" w:hint="eastAsia"/>
                <w:sz w:val="18"/>
                <w:szCs w:val="18"/>
              </w:rPr>
            </w:pPr>
            <w:r w:rsidRPr="008D4770">
              <w:rPr>
                <w:rFonts w:ascii="Gill Sans" w:eastAsia="MS Mincho" w:hAnsi="Gill Sans" w:cs="Gill Sans"/>
                <w:sz w:val="18"/>
                <w:szCs w:val="18"/>
              </w:rPr>
              <w:t>Household income (log)</w:t>
            </w:r>
          </w:p>
        </w:tc>
        <w:tc>
          <w:tcPr>
            <w:tcW w:w="1164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697AE71A" w14:textId="77777777" w:rsidR="0056458F" w:rsidRDefault="00285B53" w:rsidP="007707C4">
            <w:pPr>
              <w:ind w:left="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 xml:space="preserve">0.96 </w:t>
            </w:r>
          </w:p>
          <w:p w14:paraId="78895407" w14:textId="1E66D15F" w:rsidR="00285B53" w:rsidRPr="008D4770" w:rsidRDefault="00285B53" w:rsidP="007707C4">
            <w:pPr>
              <w:ind w:left="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(0.53, 1.74)</w:t>
            </w:r>
          </w:p>
        </w:tc>
        <w:tc>
          <w:tcPr>
            <w:tcW w:w="1169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366A12FA" w14:textId="77777777" w:rsidR="0056458F" w:rsidRDefault="00285B53" w:rsidP="007707C4">
            <w:pPr>
              <w:ind w:left="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 xml:space="preserve">1.65 </w:t>
            </w:r>
          </w:p>
          <w:p w14:paraId="3422AC54" w14:textId="2BD8C77F" w:rsidR="00285B53" w:rsidRPr="008D4770" w:rsidRDefault="00285B53" w:rsidP="007707C4">
            <w:pPr>
              <w:ind w:left="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(0.98, 2.76)</w:t>
            </w:r>
          </w:p>
        </w:tc>
        <w:tc>
          <w:tcPr>
            <w:tcW w:w="1170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46FE7B9B" w14:textId="77777777" w:rsidR="0056458F" w:rsidRDefault="0095405D" w:rsidP="007707C4">
            <w:pPr>
              <w:ind w:left="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 xml:space="preserve">0.90 </w:t>
            </w:r>
          </w:p>
          <w:p w14:paraId="16750D80" w14:textId="50863079" w:rsidR="00285B53" w:rsidRPr="008D4770" w:rsidRDefault="0095405D" w:rsidP="007707C4">
            <w:pPr>
              <w:ind w:left="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(0.55, 1.48)</w:t>
            </w:r>
          </w:p>
        </w:tc>
        <w:tc>
          <w:tcPr>
            <w:tcW w:w="1170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0BB8EDC4" w14:textId="77777777" w:rsidR="0056458F" w:rsidRDefault="007804DD" w:rsidP="007707C4">
            <w:pPr>
              <w:ind w:left="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 xml:space="preserve">1.15 </w:t>
            </w:r>
          </w:p>
          <w:p w14:paraId="726AC672" w14:textId="2BA59E5C" w:rsidR="00285B53" w:rsidRPr="008D4770" w:rsidRDefault="007804DD" w:rsidP="007707C4">
            <w:pPr>
              <w:ind w:left="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(0.72, 1.84)</w:t>
            </w:r>
          </w:p>
        </w:tc>
        <w:tc>
          <w:tcPr>
            <w:tcW w:w="1170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2B7B1371" w14:textId="77777777" w:rsidR="0056458F" w:rsidRDefault="00731DDA" w:rsidP="007707C4">
            <w:pPr>
              <w:ind w:left="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 xml:space="preserve">1.30 </w:t>
            </w:r>
          </w:p>
          <w:p w14:paraId="4C6521E9" w14:textId="75A08E2C" w:rsidR="00285B53" w:rsidRPr="008D4770" w:rsidRDefault="00731DDA" w:rsidP="007707C4">
            <w:pPr>
              <w:ind w:left="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(0.77, 2.17)</w:t>
            </w:r>
          </w:p>
        </w:tc>
        <w:tc>
          <w:tcPr>
            <w:tcW w:w="1260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02FE6CCC" w14:textId="77777777" w:rsidR="0056458F" w:rsidRDefault="002856D9" w:rsidP="007707C4">
            <w:pPr>
              <w:ind w:left="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 xml:space="preserve">0.94 </w:t>
            </w:r>
          </w:p>
          <w:p w14:paraId="58A888F2" w14:textId="56E3FA19" w:rsidR="00285B53" w:rsidRPr="008D4770" w:rsidRDefault="002856D9" w:rsidP="007707C4">
            <w:pPr>
              <w:ind w:left="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(0.07, 15.0)</w:t>
            </w:r>
          </w:p>
        </w:tc>
        <w:tc>
          <w:tcPr>
            <w:tcW w:w="1359" w:type="dxa"/>
            <w:gridSpan w:val="2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23B0F642" w14:textId="77777777" w:rsidR="0056458F" w:rsidRDefault="00396BFE" w:rsidP="007707C4">
            <w:pPr>
              <w:ind w:left="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 xml:space="preserve">1.89  </w:t>
            </w:r>
          </w:p>
          <w:p w14:paraId="4B5CBCFF" w14:textId="45C4A313" w:rsidR="00285B53" w:rsidRPr="008D4770" w:rsidRDefault="00396BFE" w:rsidP="007707C4">
            <w:pPr>
              <w:ind w:left="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MS Mincho" w:hAnsi="Gill Sans MT" w:cs="Gill Sans"/>
                <w:sz w:val="18"/>
                <w:szCs w:val="18"/>
              </w:rPr>
            </w:pPr>
            <w:r>
              <w:rPr>
                <w:rFonts w:ascii="Gill Sans MT" w:eastAsia="MS Mincho" w:hAnsi="Gill Sans MT" w:cs="Gill Sans"/>
                <w:sz w:val="18"/>
                <w:szCs w:val="18"/>
              </w:rPr>
              <w:t>(1.14, 3.12)</w:t>
            </w:r>
          </w:p>
        </w:tc>
      </w:tr>
    </w:tbl>
    <w:p w14:paraId="460659CC" w14:textId="0B0B6D20" w:rsidR="00D8670B" w:rsidRDefault="0056458F" w:rsidP="0056458F">
      <w:pPr>
        <w:spacing w:after="0" w:line="240" w:lineRule="auto"/>
        <w:rPr>
          <w:rFonts w:ascii="Gill Sans MT" w:eastAsia="Times New Roman" w:hAnsi="Gill Sans MT" w:cs="Times New Roman"/>
          <w:color w:val="000000"/>
        </w:rPr>
      </w:pPr>
      <w:r>
        <w:rPr>
          <w:rFonts w:ascii="Gill Sans MT" w:eastAsia="Times New Roman" w:hAnsi="Gill Sans MT" w:cs="Times New Roman"/>
          <w:color w:val="000000"/>
        </w:rPr>
        <w:t xml:space="preserve">*Only variables with OR’s listed were included in the model in each site. Variables with less than 5% heterogeneity between categories were not included due to lack of power. </w:t>
      </w:r>
    </w:p>
    <w:p w14:paraId="5066110F" w14:textId="454534D6" w:rsidR="0056458F" w:rsidRDefault="0056458F" w:rsidP="00D83FAE">
      <w:pPr>
        <w:rPr>
          <w:rFonts w:ascii="Gill Sans MT" w:eastAsia="Times New Roman" w:hAnsi="Gill Sans MT" w:cs="Times New Roman"/>
          <w:color w:val="000000"/>
        </w:rPr>
      </w:pPr>
    </w:p>
    <w:p w14:paraId="3BF94238" w14:textId="77777777" w:rsidR="00A82098" w:rsidRDefault="00A82098" w:rsidP="00B93936">
      <w:pPr>
        <w:rPr>
          <w:rFonts w:ascii="Gill Sans MT" w:eastAsia="Times New Roman" w:hAnsi="Gill Sans MT" w:cs="Times New Roman"/>
          <w:b/>
          <w:color w:val="000000"/>
        </w:rPr>
      </w:pPr>
    </w:p>
    <w:p w14:paraId="646E1F58" w14:textId="77777777" w:rsidR="00A82098" w:rsidRDefault="00A82098" w:rsidP="00B93936">
      <w:pPr>
        <w:rPr>
          <w:rFonts w:ascii="Gill Sans MT" w:eastAsia="Times New Roman" w:hAnsi="Gill Sans MT" w:cs="Times New Roman"/>
          <w:b/>
          <w:color w:val="000000"/>
        </w:rPr>
      </w:pPr>
      <w:bookmarkStart w:id="0" w:name="_GoBack"/>
      <w:bookmarkEnd w:id="0"/>
    </w:p>
    <w:p w14:paraId="6FB54F94" w14:textId="77777777" w:rsidR="00A82098" w:rsidRDefault="00A82098" w:rsidP="00B93936">
      <w:pPr>
        <w:rPr>
          <w:rFonts w:ascii="Gill Sans MT" w:eastAsia="Times New Roman" w:hAnsi="Gill Sans MT" w:cs="Times New Roman"/>
          <w:b/>
          <w:color w:val="000000"/>
        </w:rPr>
      </w:pPr>
    </w:p>
    <w:p w14:paraId="19BACE17" w14:textId="77777777" w:rsidR="00A82098" w:rsidRDefault="00A82098" w:rsidP="00B93936">
      <w:pPr>
        <w:rPr>
          <w:rFonts w:ascii="Gill Sans MT" w:eastAsia="Times New Roman" w:hAnsi="Gill Sans MT" w:cs="Times New Roman"/>
          <w:b/>
          <w:color w:val="000000"/>
        </w:rPr>
      </w:pPr>
    </w:p>
    <w:p w14:paraId="244CCD2F" w14:textId="77777777" w:rsidR="00E81E4A" w:rsidRDefault="00E81E4A" w:rsidP="00B93936">
      <w:pPr>
        <w:rPr>
          <w:rFonts w:ascii="Gill Sans MT" w:eastAsia="Times New Roman" w:hAnsi="Gill Sans MT" w:cs="Times New Roman"/>
          <w:b/>
          <w:color w:val="000000"/>
        </w:rPr>
      </w:pPr>
      <w:bookmarkStart w:id="1" w:name="_Hlk496282693"/>
    </w:p>
    <w:p w14:paraId="31683CA5" w14:textId="77777777" w:rsidR="00E81E4A" w:rsidRDefault="00E81E4A" w:rsidP="00B93936">
      <w:pPr>
        <w:rPr>
          <w:rFonts w:ascii="Gill Sans MT" w:eastAsia="Times New Roman" w:hAnsi="Gill Sans MT" w:cs="Times New Roman"/>
          <w:color w:val="000000"/>
        </w:rPr>
      </w:pPr>
    </w:p>
    <w:bookmarkEnd w:id="1"/>
    <w:p w14:paraId="4E5EE047" w14:textId="77777777" w:rsidR="00411A71" w:rsidRDefault="00411A71"/>
    <w:p w14:paraId="28CED17F" w14:textId="77777777" w:rsidR="00411A71" w:rsidRDefault="00411A71"/>
    <w:p w14:paraId="2147B67A" w14:textId="77777777" w:rsidR="00411A71" w:rsidRDefault="00411A71"/>
    <w:p w14:paraId="573028C8" w14:textId="77777777" w:rsidR="00411A71" w:rsidRDefault="00411A71"/>
    <w:p w14:paraId="6D995EEA" w14:textId="77777777" w:rsidR="00411A71" w:rsidRDefault="00411A71"/>
    <w:p w14:paraId="2FDB242E" w14:textId="77777777" w:rsidR="00411A71" w:rsidRDefault="00411A71"/>
    <w:p w14:paraId="0507C537" w14:textId="77777777" w:rsidR="00411A71" w:rsidRDefault="00411A71"/>
    <w:p w14:paraId="162593EB" w14:textId="77777777" w:rsidR="00411A71" w:rsidRDefault="00411A71"/>
    <w:p w14:paraId="3AA8560B" w14:textId="77777777" w:rsidR="00411A71" w:rsidRDefault="00411A71"/>
    <w:p w14:paraId="66F9BC42" w14:textId="77777777" w:rsidR="00411A71" w:rsidRDefault="00411A71"/>
    <w:p w14:paraId="15B82F22" w14:textId="77777777" w:rsidR="00411A71" w:rsidRDefault="00411A71"/>
    <w:sectPr w:rsidR="00411A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Gill 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3B2"/>
    <w:rsid w:val="00000805"/>
    <w:rsid w:val="000372E9"/>
    <w:rsid w:val="0005215F"/>
    <w:rsid w:val="0006666D"/>
    <w:rsid w:val="00090B7B"/>
    <w:rsid w:val="001922EB"/>
    <w:rsid w:val="001C7E57"/>
    <w:rsid w:val="001E6785"/>
    <w:rsid w:val="00212F85"/>
    <w:rsid w:val="0027411D"/>
    <w:rsid w:val="002856D9"/>
    <w:rsid w:val="00285B53"/>
    <w:rsid w:val="00292752"/>
    <w:rsid w:val="00296CD6"/>
    <w:rsid w:val="002A33D7"/>
    <w:rsid w:val="002B055F"/>
    <w:rsid w:val="002E4D55"/>
    <w:rsid w:val="002E5B94"/>
    <w:rsid w:val="002E6A5C"/>
    <w:rsid w:val="00362287"/>
    <w:rsid w:val="00382AF2"/>
    <w:rsid w:val="00396BFE"/>
    <w:rsid w:val="003A603B"/>
    <w:rsid w:val="003A6312"/>
    <w:rsid w:val="003B0E36"/>
    <w:rsid w:val="003F3EA6"/>
    <w:rsid w:val="00401E2B"/>
    <w:rsid w:val="00402011"/>
    <w:rsid w:val="0041075A"/>
    <w:rsid w:val="00411A71"/>
    <w:rsid w:val="004121EB"/>
    <w:rsid w:val="00437BE5"/>
    <w:rsid w:val="004C1393"/>
    <w:rsid w:val="005612B1"/>
    <w:rsid w:val="0056458F"/>
    <w:rsid w:val="005D39F6"/>
    <w:rsid w:val="005D5A38"/>
    <w:rsid w:val="00610DE1"/>
    <w:rsid w:val="00621A4B"/>
    <w:rsid w:val="006220EB"/>
    <w:rsid w:val="006F6A3C"/>
    <w:rsid w:val="00731DDA"/>
    <w:rsid w:val="00773DA3"/>
    <w:rsid w:val="007804DD"/>
    <w:rsid w:val="007811EF"/>
    <w:rsid w:val="007F4437"/>
    <w:rsid w:val="00841329"/>
    <w:rsid w:val="00853217"/>
    <w:rsid w:val="0086780F"/>
    <w:rsid w:val="008A5CE0"/>
    <w:rsid w:val="008D448B"/>
    <w:rsid w:val="008F1B38"/>
    <w:rsid w:val="00900231"/>
    <w:rsid w:val="0095405D"/>
    <w:rsid w:val="009823B2"/>
    <w:rsid w:val="009973BE"/>
    <w:rsid w:val="009B782C"/>
    <w:rsid w:val="009C6770"/>
    <w:rsid w:val="009F7FE8"/>
    <w:rsid w:val="00A22573"/>
    <w:rsid w:val="00A52A95"/>
    <w:rsid w:val="00A82098"/>
    <w:rsid w:val="00AF2AB2"/>
    <w:rsid w:val="00B66CF7"/>
    <w:rsid w:val="00B93936"/>
    <w:rsid w:val="00BB5282"/>
    <w:rsid w:val="00BD70AB"/>
    <w:rsid w:val="00BE4E6B"/>
    <w:rsid w:val="00C46892"/>
    <w:rsid w:val="00C65D70"/>
    <w:rsid w:val="00CD6099"/>
    <w:rsid w:val="00D04718"/>
    <w:rsid w:val="00D10C1E"/>
    <w:rsid w:val="00D32BD0"/>
    <w:rsid w:val="00D83FAE"/>
    <w:rsid w:val="00D8670B"/>
    <w:rsid w:val="00E307B5"/>
    <w:rsid w:val="00E33976"/>
    <w:rsid w:val="00E4161C"/>
    <w:rsid w:val="00E81E4A"/>
    <w:rsid w:val="00ED046E"/>
    <w:rsid w:val="00EE3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16918"/>
  <w15:chartTrackingRefBased/>
  <w15:docId w15:val="{96191CEC-C13F-4D93-AC85-3BFD216B2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23B2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4132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PlainTable1">
    <w:name w:val="Plain Table 1"/>
    <w:basedOn w:val="TableNormal"/>
    <w:uiPriority w:val="41"/>
    <w:rsid w:val="00B9393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B9393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8A5CE0"/>
    <w:pPr>
      <w:spacing w:after="0" w:line="240" w:lineRule="auto"/>
    </w:pPr>
    <w:rPr>
      <w:rFonts w:ascii="Cambria" w:eastAsia="MS Mincho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411A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1A71"/>
    <w:pPr>
      <w:spacing w:line="240" w:lineRule="auto"/>
    </w:pPr>
    <w:rPr>
      <w:rFonts w:ascii="Cambria" w:eastAsia="Cambria" w:hAnsi="Cambri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1A71"/>
    <w:rPr>
      <w:rFonts w:ascii="Cambria" w:eastAsia="Cambria" w:hAnsi="Cambria" w:cs="Times New Roman"/>
      <w:sz w:val="20"/>
      <w:szCs w:val="20"/>
    </w:rPr>
  </w:style>
  <w:style w:type="paragraph" w:styleId="NormalWeb">
    <w:name w:val="Normal (Web)"/>
    <w:basedOn w:val="Normal"/>
    <w:uiPriority w:val="99"/>
    <w:unhideWhenUsed/>
    <w:rsid w:val="00411A71"/>
    <w:pPr>
      <w:spacing w:before="100" w:beforeAutospacing="1" w:after="100" w:afterAutospacing="1" w:line="240" w:lineRule="auto"/>
    </w:pPr>
    <w:rPr>
      <w:rFonts w:ascii="Times" w:eastAsia="MS Mincho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1A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A71"/>
    <w:rPr>
      <w:rFonts w:ascii="Segoe UI" w:hAnsi="Segoe UI" w:cs="Segoe UI"/>
      <w:sz w:val="18"/>
      <w:szCs w:val="18"/>
    </w:rPr>
  </w:style>
  <w:style w:type="table" w:styleId="GridTable1Light">
    <w:name w:val="Grid Table 1 Light"/>
    <w:basedOn w:val="TableNormal"/>
    <w:uiPriority w:val="46"/>
    <w:rsid w:val="00610DE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780F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780F"/>
    <w:rPr>
      <w:rFonts w:ascii="Cambria" w:eastAsia="Cambria" w:hAnsi="Cambria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146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97A893-53D1-43F4-8C23-8CB4B8FC70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1</Words>
  <Characters>1315</Characters>
  <Application>Microsoft Office Word</Application>
  <DocSecurity>0</DocSecurity>
  <Lines>187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num Korpe</dc:creator>
  <cp:keywords/>
  <dc:description/>
  <cp:lastModifiedBy>poonum korpe</cp:lastModifiedBy>
  <cp:revision>3</cp:revision>
  <cp:lastPrinted>2017-10-03T18:42:00Z</cp:lastPrinted>
  <dcterms:created xsi:type="dcterms:W3CDTF">2018-01-14T03:16:00Z</dcterms:created>
  <dcterms:modified xsi:type="dcterms:W3CDTF">2018-01-14T03:17:00Z</dcterms:modified>
</cp:coreProperties>
</file>